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612B7" w14:textId="77777777" w:rsidR="00937982" w:rsidRPr="00295338" w:rsidRDefault="00937982" w:rsidP="00937982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  <w:r w:rsidRPr="00295338">
        <w:rPr>
          <w:rFonts w:ascii="Calibri" w:hAnsi="Calibri" w:cs="Calibri"/>
          <w:b/>
          <w:bCs/>
          <w:sz w:val="24"/>
          <w:szCs w:val="24"/>
        </w:rPr>
        <w:t>Table S2: Research themes by research sta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708"/>
        <w:gridCol w:w="709"/>
        <w:gridCol w:w="709"/>
        <w:gridCol w:w="709"/>
        <w:gridCol w:w="709"/>
      </w:tblGrid>
      <w:tr w:rsidR="00937982" w:rsidRPr="00295338" w14:paraId="56B6FAE7" w14:textId="77777777" w:rsidTr="00116241">
        <w:trPr>
          <w:cantSplit/>
          <w:trHeight w:val="2056"/>
        </w:trPr>
        <w:tc>
          <w:tcPr>
            <w:tcW w:w="5382" w:type="dxa"/>
          </w:tcPr>
          <w:p w14:paraId="2C18AEAE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textDirection w:val="btLr"/>
          </w:tcPr>
          <w:p w14:paraId="49F20587" w14:textId="77777777" w:rsidR="00937982" w:rsidRPr="00295338" w:rsidRDefault="00937982" w:rsidP="00116241">
            <w:pPr>
              <w:ind w:left="113" w:right="113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Research Priorities</w:t>
            </w:r>
          </w:p>
        </w:tc>
        <w:tc>
          <w:tcPr>
            <w:tcW w:w="709" w:type="dxa"/>
            <w:textDirection w:val="btLr"/>
          </w:tcPr>
          <w:p w14:paraId="64CAEE59" w14:textId="77777777" w:rsidR="00937982" w:rsidRPr="00295338" w:rsidRDefault="00937982" w:rsidP="00116241">
            <w:pPr>
              <w:ind w:left="113" w:right="113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Recruitment &amp; Retention</w:t>
            </w:r>
          </w:p>
        </w:tc>
        <w:tc>
          <w:tcPr>
            <w:tcW w:w="709" w:type="dxa"/>
            <w:textDirection w:val="btLr"/>
          </w:tcPr>
          <w:p w14:paraId="5826B229" w14:textId="77777777" w:rsidR="00937982" w:rsidRPr="00295338" w:rsidRDefault="00937982" w:rsidP="00116241">
            <w:pPr>
              <w:ind w:left="113" w:right="113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Data Collection</w:t>
            </w:r>
          </w:p>
        </w:tc>
        <w:tc>
          <w:tcPr>
            <w:tcW w:w="709" w:type="dxa"/>
            <w:textDirection w:val="btLr"/>
          </w:tcPr>
          <w:p w14:paraId="5F8DA2F6" w14:textId="77777777" w:rsidR="00937982" w:rsidRPr="00295338" w:rsidRDefault="00937982" w:rsidP="00116241">
            <w:pPr>
              <w:ind w:left="113" w:right="113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Data Analysis</w:t>
            </w:r>
          </w:p>
        </w:tc>
        <w:tc>
          <w:tcPr>
            <w:tcW w:w="709" w:type="dxa"/>
            <w:textDirection w:val="btLr"/>
          </w:tcPr>
          <w:p w14:paraId="57B1AFED" w14:textId="77777777" w:rsidR="00937982" w:rsidRPr="00295338" w:rsidRDefault="00937982" w:rsidP="00116241">
            <w:pPr>
              <w:ind w:left="113" w:right="113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Dissemination</w:t>
            </w:r>
          </w:p>
        </w:tc>
      </w:tr>
      <w:tr w:rsidR="00937982" w:rsidRPr="00295338" w14:paraId="542A13FA" w14:textId="77777777" w:rsidTr="00116241">
        <w:tc>
          <w:tcPr>
            <w:tcW w:w="5382" w:type="dxa"/>
          </w:tcPr>
          <w:p w14:paraId="44C447A9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Understanding what participation involves</w:t>
            </w:r>
          </w:p>
        </w:tc>
        <w:tc>
          <w:tcPr>
            <w:tcW w:w="708" w:type="dxa"/>
          </w:tcPr>
          <w:p w14:paraId="38FDECC5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0711B43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E2F76B7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</w:tcPr>
          <w:p w14:paraId="4DEA05C0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</w:tcPr>
          <w:p w14:paraId="25EB6FBB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37982" w:rsidRPr="00295338" w14:paraId="6B2B60DC" w14:textId="77777777" w:rsidTr="00116241">
        <w:tc>
          <w:tcPr>
            <w:tcW w:w="5382" w:type="dxa"/>
          </w:tcPr>
          <w:p w14:paraId="6D4D3CC1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Ensuring research is accessible, diverse and inclusiv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7209746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8582648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8C1676D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EA9C78B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258FE95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37982" w:rsidRPr="00295338" w14:paraId="4BB413A2" w14:textId="77777777" w:rsidTr="00116241">
        <w:tc>
          <w:tcPr>
            <w:tcW w:w="5382" w:type="dxa"/>
          </w:tcPr>
          <w:p w14:paraId="7A2FC3BE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Recognising the personal impact of participation</w:t>
            </w:r>
          </w:p>
        </w:tc>
        <w:tc>
          <w:tcPr>
            <w:tcW w:w="708" w:type="dxa"/>
          </w:tcPr>
          <w:p w14:paraId="1575388D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D073BAF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98986D6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</w:tcPr>
          <w:p w14:paraId="1C06868D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</w:tcPr>
          <w:p w14:paraId="41649BA6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37982" w:rsidRPr="00295338" w14:paraId="2A99E9AD" w14:textId="77777777" w:rsidTr="00116241">
        <w:tc>
          <w:tcPr>
            <w:tcW w:w="5382" w:type="dxa"/>
          </w:tcPr>
          <w:p w14:paraId="56621002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Addressing data security concerns</w:t>
            </w:r>
          </w:p>
        </w:tc>
        <w:tc>
          <w:tcPr>
            <w:tcW w:w="708" w:type="dxa"/>
          </w:tcPr>
          <w:p w14:paraId="0B0CF49F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B112DB7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D137091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</w:tcPr>
          <w:p w14:paraId="5DD22F29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</w:tcPr>
          <w:p w14:paraId="6368127B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37982" w:rsidRPr="00295338" w14:paraId="30B6143F" w14:textId="77777777" w:rsidTr="00116241">
        <w:tc>
          <w:tcPr>
            <w:tcW w:w="5382" w:type="dxa"/>
          </w:tcPr>
          <w:p w14:paraId="6DA66863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Challenging research cultu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3FF964D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F35D706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F86CCDB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16DD8EF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E28078B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37982" w:rsidRPr="00295338" w14:paraId="62450E86" w14:textId="77777777" w:rsidTr="00116241">
        <w:tc>
          <w:tcPr>
            <w:tcW w:w="5382" w:type="dxa"/>
          </w:tcPr>
          <w:p w14:paraId="543389EE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Establishing research as a reciprocal process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83F4F85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FDA75EA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AEA4841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8E2D2F0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0C2F530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37982" w:rsidRPr="00295338" w14:paraId="0D52FC55" w14:textId="77777777" w:rsidTr="00116241">
        <w:tc>
          <w:tcPr>
            <w:tcW w:w="5382" w:type="dxa"/>
          </w:tcPr>
          <w:p w14:paraId="0E4B0D97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Including lived experience in research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0550456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8945713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DDD22E2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7900DAB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C694399" w14:textId="77777777" w:rsidR="00937982" w:rsidRPr="00295338" w:rsidRDefault="00937982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3E9D6826" w14:textId="77777777" w:rsidR="00937982" w:rsidRDefault="00937982"/>
    <w:sectPr w:rsidR="009379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982"/>
    <w:rsid w:val="00937982"/>
    <w:rsid w:val="00C4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F5458"/>
  <w15:chartTrackingRefBased/>
  <w15:docId w15:val="{B7ECC055-A642-4300-99DB-2CB81060A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98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9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9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9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9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9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9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9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9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9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9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98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7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98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7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9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20" ma:contentTypeDescription="Create a new document." ma:contentTypeScope="" ma:versionID="cbd28e76034a0b9c6a55cffda9726772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xmlns:ns4="4aaf35b1-80a8-48e7-9d03-c612add1997b" targetNamespace="http://schemas.microsoft.com/office/2006/metadata/properties" ma:root="true" ma:fieldsID="58b7056854c2ef089adf1075492640ee" ns1:_="" ns2:_="" ns3:_="" ns4:_="">
    <xsd:import namespace="http://schemas.microsoft.com/sharepoint/v3"/>
    <xsd:import namespace="c88287c9-2bb4-4952-b2bf-180a87591510"/>
    <xsd:import namespace="92dcc10d-8ce9-4fc3-807f-c4e79d28abc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17296788-98c2-4e48-b0d5-c39407c13231}" ma:internalName="TaxCatchAll" ma:showField="CatchAllData" ma:web="c88287c9-2bb4-4952-b2bf-180a875915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92dcc10d-8ce9-4fc3-807f-c4e79d28abc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26B7E24-16F1-41DF-9BFD-CA8239E7F44C}"/>
</file>

<file path=customXml/itemProps2.xml><?xml version="1.0" encoding="utf-8"?>
<ds:datastoreItem xmlns:ds="http://schemas.openxmlformats.org/officeDocument/2006/customXml" ds:itemID="{97850199-8C29-4406-A93A-2967F372DDE0}"/>
</file>

<file path=customXml/itemProps3.xml><?xml version="1.0" encoding="utf-8"?>
<ds:datastoreItem xmlns:ds="http://schemas.openxmlformats.org/officeDocument/2006/customXml" ds:itemID="{94FD17FD-2A1F-4A21-9D9E-CB27FDF852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9</Characters>
  <Application>Microsoft Office Word</Application>
  <DocSecurity>0</DocSecurity>
  <Lines>13</Lines>
  <Paragraphs>15</Paragraphs>
  <ScaleCrop>false</ScaleCrop>
  <Company>KCL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Evans</dc:creator>
  <cp:keywords/>
  <dc:description/>
  <cp:lastModifiedBy>Jo Evans</cp:lastModifiedBy>
  <cp:revision>1</cp:revision>
  <dcterms:created xsi:type="dcterms:W3CDTF">2026-04-01T10:22:00Z</dcterms:created>
  <dcterms:modified xsi:type="dcterms:W3CDTF">2026-04-0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</Properties>
</file>